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B70CE" w14:textId="77777777" w:rsidR="00921317" w:rsidRPr="003934A5" w:rsidRDefault="00921317" w:rsidP="00921317">
      <w:pPr>
        <w:autoSpaceDE w:val="0"/>
        <w:autoSpaceDN w:val="0"/>
        <w:adjustRightInd w:val="0"/>
        <w:spacing w:line="276" w:lineRule="auto"/>
        <w:ind w:firstLine="0"/>
        <w:rPr>
          <w:rFonts w:ascii="Garamond" w:hAnsi="Garamond" w:cs="Times"/>
          <w:color w:val="000000"/>
          <w:sz w:val="24"/>
          <w:lang w:val="en-GB"/>
        </w:rPr>
      </w:pPr>
      <w:bookmarkStart w:id="0" w:name="_GoBack"/>
      <w:bookmarkEnd w:id="0"/>
      <w:r w:rsidRPr="003934A5">
        <w:rPr>
          <w:rFonts w:ascii="Garamond" w:hAnsi="Garamond" w:cs="Charter"/>
          <w:b/>
          <w:bCs/>
          <w:color w:val="000000"/>
          <w:sz w:val="24"/>
          <w:lang w:val="en-GB"/>
        </w:rPr>
        <w:t>“Physically it was fine, I’d eat what normal people do. But it’s never like this in my head”: A qualitative diary study of daily experiences of life in recovery from an eating disorder</w:t>
      </w:r>
    </w:p>
    <w:p w14:paraId="02928B3D" w14:textId="06B2E948" w:rsidR="00921317" w:rsidRDefault="00921317" w:rsidP="00921317">
      <w:pPr>
        <w:spacing w:line="240" w:lineRule="auto"/>
        <w:ind w:firstLine="0"/>
        <w:rPr>
          <w:rFonts w:ascii="Garamond" w:hAnsi="Garamond" w:cstheme="minorHAnsi"/>
          <w:sz w:val="24"/>
          <w:lang w:val="en-GB"/>
        </w:rPr>
      </w:pPr>
      <w:r w:rsidRPr="003934A5">
        <w:rPr>
          <w:rFonts w:ascii="Garamond" w:hAnsi="Garamond" w:cstheme="minorHAnsi"/>
          <w:sz w:val="24"/>
          <w:lang w:val="en-GB"/>
        </w:rPr>
        <w:t>Catherine McCombi</w:t>
      </w:r>
      <w:r>
        <w:rPr>
          <w:rFonts w:ascii="Garamond" w:hAnsi="Garamond" w:cstheme="minorHAnsi"/>
          <w:sz w:val="24"/>
          <w:lang w:val="en-GB"/>
        </w:rPr>
        <w:t xml:space="preserve">e*, </w:t>
      </w:r>
      <w:r w:rsidRPr="003934A5">
        <w:rPr>
          <w:rFonts w:ascii="Garamond" w:hAnsi="Garamond" w:cstheme="minorHAnsi"/>
          <w:sz w:val="24"/>
          <w:lang w:val="en-GB"/>
        </w:rPr>
        <w:t>Hannah Ouzzane</w:t>
      </w:r>
      <w:r>
        <w:rPr>
          <w:rFonts w:ascii="Garamond" w:hAnsi="Garamond" w:cstheme="minorHAnsi"/>
          <w:sz w:val="24"/>
          <w:lang w:val="en-GB"/>
        </w:rPr>
        <w:t xml:space="preserve">, </w:t>
      </w:r>
      <w:r w:rsidRPr="003934A5">
        <w:rPr>
          <w:rFonts w:ascii="Garamond" w:hAnsi="Garamond" w:cstheme="minorHAnsi"/>
          <w:sz w:val="24"/>
          <w:lang w:val="en-GB"/>
        </w:rPr>
        <w:t>Ulrike Schmid</w:t>
      </w:r>
      <w:r>
        <w:rPr>
          <w:rFonts w:ascii="Garamond" w:hAnsi="Garamond" w:cstheme="minorHAnsi"/>
          <w:sz w:val="24"/>
          <w:lang w:val="en-GB"/>
        </w:rPr>
        <w:t xml:space="preserve">t, </w:t>
      </w:r>
      <w:r w:rsidRPr="003934A5">
        <w:rPr>
          <w:rFonts w:ascii="Garamond" w:hAnsi="Garamond" w:cstheme="minorHAnsi"/>
          <w:sz w:val="24"/>
          <w:lang w:val="en-GB"/>
        </w:rPr>
        <w:t>Vanessa Lawrence</w:t>
      </w:r>
    </w:p>
    <w:p w14:paraId="4CC30FFE" w14:textId="47767F39" w:rsidR="007556C3" w:rsidRPr="007556C3" w:rsidRDefault="007556C3" w:rsidP="007556C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firstLine="0"/>
        <w:rPr>
          <w:rFonts w:ascii="Garamond" w:eastAsiaTheme="minorHAnsi" w:hAnsi="Garamond" w:cs="Helvetica Neue"/>
          <w:color w:val="000000"/>
          <w:sz w:val="24"/>
          <w:lang w:val="en-GB" w:eastAsia="en-US"/>
        </w:rPr>
      </w:pPr>
      <w:r>
        <w:rPr>
          <w:rFonts w:ascii="Garamond" w:hAnsi="Garamond" w:cs="Open Sans"/>
          <w:color w:val="1C1D1E"/>
          <w:sz w:val="24"/>
          <w:shd w:val="clear" w:color="auto" w:fill="FFFFFF"/>
          <w:lang w:val="en-GB"/>
        </w:rPr>
        <w:t>Thematic analysis findings</w:t>
      </w:r>
      <w:r w:rsidRPr="007556C3">
        <w:rPr>
          <w:rFonts w:ascii="Garamond" w:hAnsi="Garamond" w:cs="Open Sans"/>
          <w:color w:val="1C1D1E"/>
          <w:sz w:val="24"/>
          <w:shd w:val="clear" w:color="auto" w:fill="FFFFFF"/>
          <w:lang w:val="en-GB"/>
        </w:rPr>
        <w:t xml:space="preserve"> characterise the day-to-day challenges of maintaining recovery. </w:t>
      </w:r>
      <w:r w:rsidRPr="007556C3">
        <w:rPr>
          <w:rFonts w:ascii="Garamond" w:hAnsi="Garamond" w:cs="Open Sans"/>
          <w:color w:val="1C1D1E"/>
          <w:sz w:val="24"/>
          <w:shd w:val="clear" w:color="auto" w:fill="FFFFFF"/>
          <w:lang w:val="en-GB"/>
        </w:rPr>
        <w:t>“Ever-present eating disordered thoughts” highlights how pervasive these thoughts remain for participants</w:t>
      </w:r>
      <w:r w:rsidRPr="007556C3">
        <w:rPr>
          <w:rFonts w:ascii="Garamond" w:hAnsi="Garamond" w:cs="Open Sans"/>
          <w:color w:val="1C1D1E"/>
          <w:sz w:val="24"/>
          <w:shd w:val="clear" w:color="auto" w:fill="FFFFFF"/>
          <w:lang w:val="en-GB"/>
        </w:rPr>
        <w:t xml:space="preserve">, while </w:t>
      </w:r>
      <w:r w:rsidRPr="007556C3">
        <w:rPr>
          <w:rFonts w:ascii="Garamond" w:hAnsi="Garamond" w:cs="Open Sans"/>
          <w:color w:val="1C1D1E"/>
          <w:sz w:val="24"/>
          <w:shd w:val="clear" w:color="auto" w:fill="FFFFFF"/>
          <w:lang w:val="en-GB"/>
        </w:rPr>
        <w:t xml:space="preserve">“Impact of social discourses” </w:t>
      </w:r>
      <w:r w:rsidRPr="007556C3">
        <w:rPr>
          <w:rFonts w:ascii="Garamond" w:hAnsi="Garamond" w:cs="Charter"/>
          <w:sz w:val="24"/>
          <w:lang w:val="en-GB"/>
        </w:rPr>
        <w:t>unpacks the challenges of maintaining recovery while surrounded by unhelpful social discourses about food and body image. “Recovery is precarious” highlights how a combination of stressors can build up to threaten recovery</w:t>
      </w:r>
      <w:r w:rsidRPr="007556C3">
        <w:rPr>
          <w:rFonts w:ascii="Garamond" w:hAnsi="Garamond" w:cs="Charter"/>
          <w:sz w:val="24"/>
          <w:lang w:val="en-GB"/>
        </w:rPr>
        <w:t>, and</w:t>
      </w:r>
      <w:r w:rsidRPr="007556C3">
        <w:rPr>
          <w:rFonts w:ascii="Garamond" w:hAnsi="Garamond" w:cs="Charter"/>
          <w:sz w:val="24"/>
          <w:lang w:val="en-GB"/>
        </w:rPr>
        <w:t xml:space="preserve"> “Finding balance in recovery” illustrates the many ways participants try to manage their recovery each day.</w:t>
      </w:r>
    </w:p>
    <w:p w14:paraId="18AC32AB" w14:textId="6A9835E0" w:rsidR="00921317" w:rsidRPr="00921317" w:rsidRDefault="004152F6" w:rsidP="00921317">
      <w:pPr>
        <w:spacing w:line="240" w:lineRule="auto"/>
        <w:ind w:firstLine="0"/>
        <w:rPr>
          <w:rFonts w:ascii="Garamond" w:hAnsi="Garamond" w:cstheme="minorHAnsi"/>
          <w:sz w:val="24"/>
          <w:lang w:val="en-GB"/>
        </w:rPr>
      </w:pPr>
      <w:r>
        <w:rPr>
          <w:rFonts w:ascii="Garamond" w:hAnsi="Garamond" w:cstheme="minorHAnsi"/>
          <w:noProof/>
          <w:sz w:val="24"/>
          <w:lang w:val="en-GB"/>
          <w14:ligatures w14:val="standardContextual"/>
        </w:rPr>
        <w:drawing>
          <wp:inline distT="0" distB="0" distL="0" distR="0" wp14:anchorId="6C57D533" wp14:editId="514CA153">
            <wp:extent cx="2159000" cy="1308100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5900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5D3FC" w14:textId="77777777" w:rsidR="005645FD" w:rsidRDefault="00000000"/>
    <w:sectPr w:rsidR="005645FD" w:rsidSect="00F0218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oudy Old Style">
    <w:panose1 w:val="0202050205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Open Sans"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735D27"/>
    <w:multiLevelType w:val="hybridMultilevel"/>
    <w:tmpl w:val="EDC2CE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4351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317"/>
    <w:rsid w:val="00013146"/>
    <w:rsid w:val="00017B8D"/>
    <w:rsid w:val="00022DE4"/>
    <w:rsid w:val="0003185F"/>
    <w:rsid w:val="0003306A"/>
    <w:rsid w:val="00040A94"/>
    <w:rsid w:val="000441FC"/>
    <w:rsid w:val="00044B5C"/>
    <w:rsid w:val="000473F7"/>
    <w:rsid w:val="0005019A"/>
    <w:rsid w:val="00056C99"/>
    <w:rsid w:val="00057698"/>
    <w:rsid w:val="00065B45"/>
    <w:rsid w:val="00074E33"/>
    <w:rsid w:val="00081FCF"/>
    <w:rsid w:val="00084C11"/>
    <w:rsid w:val="00093594"/>
    <w:rsid w:val="000C075D"/>
    <w:rsid w:val="000D6B4B"/>
    <w:rsid w:val="000D6CFF"/>
    <w:rsid w:val="000E48A7"/>
    <w:rsid w:val="000E609B"/>
    <w:rsid w:val="000E684C"/>
    <w:rsid w:val="000F161B"/>
    <w:rsid w:val="00106B95"/>
    <w:rsid w:val="0011034F"/>
    <w:rsid w:val="001156E3"/>
    <w:rsid w:val="001163F1"/>
    <w:rsid w:val="001172D1"/>
    <w:rsid w:val="00120CE4"/>
    <w:rsid w:val="00126DBC"/>
    <w:rsid w:val="00127A31"/>
    <w:rsid w:val="0014456C"/>
    <w:rsid w:val="001576C4"/>
    <w:rsid w:val="00161C84"/>
    <w:rsid w:val="00162D63"/>
    <w:rsid w:val="00185F2B"/>
    <w:rsid w:val="00194417"/>
    <w:rsid w:val="00195FBF"/>
    <w:rsid w:val="001A29A3"/>
    <w:rsid w:val="001A29E0"/>
    <w:rsid w:val="001A56E7"/>
    <w:rsid w:val="001B51FC"/>
    <w:rsid w:val="001B5492"/>
    <w:rsid w:val="001C1640"/>
    <w:rsid w:val="001C1E9D"/>
    <w:rsid w:val="001D5B27"/>
    <w:rsid w:val="001E1D00"/>
    <w:rsid w:val="001E29FB"/>
    <w:rsid w:val="001F13B3"/>
    <w:rsid w:val="00205567"/>
    <w:rsid w:val="00223D88"/>
    <w:rsid w:val="002258C2"/>
    <w:rsid w:val="00237823"/>
    <w:rsid w:val="00241BC1"/>
    <w:rsid w:val="00246648"/>
    <w:rsid w:val="00246AEA"/>
    <w:rsid w:val="00255CAD"/>
    <w:rsid w:val="00255E35"/>
    <w:rsid w:val="00262EFB"/>
    <w:rsid w:val="00263260"/>
    <w:rsid w:val="00263A73"/>
    <w:rsid w:val="002665DE"/>
    <w:rsid w:val="00271472"/>
    <w:rsid w:val="00271D28"/>
    <w:rsid w:val="002740F7"/>
    <w:rsid w:val="0028093B"/>
    <w:rsid w:val="0028651B"/>
    <w:rsid w:val="002A72EA"/>
    <w:rsid w:val="002B10AA"/>
    <w:rsid w:val="002B5F76"/>
    <w:rsid w:val="002C7943"/>
    <w:rsid w:val="002D6120"/>
    <w:rsid w:val="002E2690"/>
    <w:rsid w:val="002E7B9F"/>
    <w:rsid w:val="002F3586"/>
    <w:rsid w:val="002F5B71"/>
    <w:rsid w:val="002F715D"/>
    <w:rsid w:val="003044A9"/>
    <w:rsid w:val="00307FCE"/>
    <w:rsid w:val="003121C8"/>
    <w:rsid w:val="00315559"/>
    <w:rsid w:val="00316709"/>
    <w:rsid w:val="0031746C"/>
    <w:rsid w:val="0035264F"/>
    <w:rsid w:val="00373652"/>
    <w:rsid w:val="00373EBA"/>
    <w:rsid w:val="0038055B"/>
    <w:rsid w:val="00393201"/>
    <w:rsid w:val="00395284"/>
    <w:rsid w:val="003A6B78"/>
    <w:rsid w:val="003C67CA"/>
    <w:rsid w:val="003C7E62"/>
    <w:rsid w:val="003E0B39"/>
    <w:rsid w:val="003E75DA"/>
    <w:rsid w:val="00400317"/>
    <w:rsid w:val="0040239D"/>
    <w:rsid w:val="0040530F"/>
    <w:rsid w:val="004119C9"/>
    <w:rsid w:val="00411F37"/>
    <w:rsid w:val="004152F6"/>
    <w:rsid w:val="004162E2"/>
    <w:rsid w:val="00420C70"/>
    <w:rsid w:val="004265CE"/>
    <w:rsid w:val="004306B6"/>
    <w:rsid w:val="00430D73"/>
    <w:rsid w:val="0043608E"/>
    <w:rsid w:val="004375CD"/>
    <w:rsid w:val="00441EB4"/>
    <w:rsid w:val="00443B38"/>
    <w:rsid w:val="004504C2"/>
    <w:rsid w:val="004544A2"/>
    <w:rsid w:val="004548D1"/>
    <w:rsid w:val="00475331"/>
    <w:rsid w:val="00485639"/>
    <w:rsid w:val="00490EF5"/>
    <w:rsid w:val="0049169F"/>
    <w:rsid w:val="00492470"/>
    <w:rsid w:val="004940A0"/>
    <w:rsid w:val="004A15BF"/>
    <w:rsid w:val="004A4B40"/>
    <w:rsid w:val="004C523B"/>
    <w:rsid w:val="004C6C3F"/>
    <w:rsid w:val="004D19E1"/>
    <w:rsid w:val="004D1F52"/>
    <w:rsid w:val="004E3E1D"/>
    <w:rsid w:val="004F13AC"/>
    <w:rsid w:val="004F2C6C"/>
    <w:rsid w:val="0053170A"/>
    <w:rsid w:val="00534F55"/>
    <w:rsid w:val="00540D78"/>
    <w:rsid w:val="0054390E"/>
    <w:rsid w:val="00544353"/>
    <w:rsid w:val="0054442E"/>
    <w:rsid w:val="00561565"/>
    <w:rsid w:val="00561602"/>
    <w:rsid w:val="005639E9"/>
    <w:rsid w:val="00565B86"/>
    <w:rsid w:val="00571C8A"/>
    <w:rsid w:val="005D0861"/>
    <w:rsid w:val="005F1C0B"/>
    <w:rsid w:val="00605183"/>
    <w:rsid w:val="0060589F"/>
    <w:rsid w:val="0062526E"/>
    <w:rsid w:val="006276DB"/>
    <w:rsid w:val="006447B3"/>
    <w:rsid w:val="006460CD"/>
    <w:rsid w:val="00652F94"/>
    <w:rsid w:val="00656ED5"/>
    <w:rsid w:val="00662C21"/>
    <w:rsid w:val="00671C65"/>
    <w:rsid w:val="006779BE"/>
    <w:rsid w:val="00682A2C"/>
    <w:rsid w:val="0068396E"/>
    <w:rsid w:val="006900B5"/>
    <w:rsid w:val="0069631B"/>
    <w:rsid w:val="006A6138"/>
    <w:rsid w:val="006A72C4"/>
    <w:rsid w:val="006A7DB7"/>
    <w:rsid w:val="006C3A3D"/>
    <w:rsid w:val="006C63B8"/>
    <w:rsid w:val="006D375E"/>
    <w:rsid w:val="006E08F1"/>
    <w:rsid w:val="006E7A24"/>
    <w:rsid w:val="00703DCE"/>
    <w:rsid w:val="0070519D"/>
    <w:rsid w:val="007062A4"/>
    <w:rsid w:val="0070797B"/>
    <w:rsid w:val="00714C48"/>
    <w:rsid w:val="0071785D"/>
    <w:rsid w:val="0072177A"/>
    <w:rsid w:val="00734E3A"/>
    <w:rsid w:val="00736A2C"/>
    <w:rsid w:val="0074083D"/>
    <w:rsid w:val="007479F6"/>
    <w:rsid w:val="007556C3"/>
    <w:rsid w:val="0076087B"/>
    <w:rsid w:val="00783AC7"/>
    <w:rsid w:val="0078497C"/>
    <w:rsid w:val="007954A2"/>
    <w:rsid w:val="007962EA"/>
    <w:rsid w:val="007B552C"/>
    <w:rsid w:val="007B7408"/>
    <w:rsid w:val="007C5D24"/>
    <w:rsid w:val="007D2D77"/>
    <w:rsid w:val="007D45E9"/>
    <w:rsid w:val="007D7991"/>
    <w:rsid w:val="007E2DC8"/>
    <w:rsid w:val="007F390A"/>
    <w:rsid w:val="007F393F"/>
    <w:rsid w:val="00800CD8"/>
    <w:rsid w:val="00803332"/>
    <w:rsid w:val="00822023"/>
    <w:rsid w:val="008278F6"/>
    <w:rsid w:val="00833198"/>
    <w:rsid w:val="00841A5B"/>
    <w:rsid w:val="008428CD"/>
    <w:rsid w:val="00845D7E"/>
    <w:rsid w:val="008562D0"/>
    <w:rsid w:val="00857ACE"/>
    <w:rsid w:val="00861075"/>
    <w:rsid w:val="008740C5"/>
    <w:rsid w:val="00887801"/>
    <w:rsid w:val="008B37EC"/>
    <w:rsid w:val="008C3353"/>
    <w:rsid w:val="008C4939"/>
    <w:rsid w:val="008C6A1F"/>
    <w:rsid w:val="008E1125"/>
    <w:rsid w:val="008F0BD1"/>
    <w:rsid w:val="008F2E23"/>
    <w:rsid w:val="009001F8"/>
    <w:rsid w:val="00901D8C"/>
    <w:rsid w:val="00911983"/>
    <w:rsid w:val="00921317"/>
    <w:rsid w:val="0092364F"/>
    <w:rsid w:val="00924870"/>
    <w:rsid w:val="00942DDE"/>
    <w:rsid w:val="0094632F"/>
    <w:rsid w:val="009644C9"/>
    <w:rsid w:val="00972D28"/>
    <w:rsid w:val="009732FE"/>
    <w:rsid w:val="00973A1D"/>
    <w:rsid w:val="009759E0"/>
    <w:rsid w:val="0098278F"/>
    <w:rsid w:val="009829C7"/>
    <w:rsid w:val="0099667F"/>
    <w:rsid w:val="00997DD6"/>
    <w:rsid w:val="009A293B"/>
    <w:rsid w:val="009A4223"/>
    <w:rsid w:val="009E3F12"/>
    <w:rsid w:val="009E4565"/>
    <w:rsid w:val="00A134D4"/>
    <w:rsid w:val="00A30D2E"/>
    <w:rsid w:val="00A377AB"/>
    <w:rsid w:val="00A400C2"/>
    <w:rsid w:val="00A4233A"/>
    <w:rsid w:val="00A4529E"/>
    <w:rsid w:val="00A525D3"/>
    <w:rsid w:val="00A5565A"/>
    <w:rsid w:val="00A621A9"/>
    <w:rsid w:val="00A70BFF"/>
    <w:rsid w:val="00A72141"/>
    <w:rsid w:val="00A7518B"/>
    <w:rsid w:val="00A85499"/>
    <w:rsid w:val="00A863B3"/>
    <w:rsid w:val="00A96223"/>
    <w:rsid w:val="00AA37FE"/>
    <w:rsid w:val="00AA6129"/>
    <w:rsid w:val="00AB34B4"/>
    <w:rsid w:val="00AB38C3"/>
    <w:rsid w:val="00AC0E89"/>
    <w:rsid w:val="00AC0F5F"/>
    <w:rsid w:val="00AC1F43"/>
    <w:rsid w:val="00AD4C81"/>
    <w:rsid w:val="00AE1C77"/>
    <w:rsid w:val="00AF3F5C"/>
    <w:rsid w:val="00B03AA5"/>
    <w:rsid w:val="00B11B25"/>
    <w:rsid w:val="00B17EA7"/>
    <w:rsid w:val="00B20E1F"/>
    <w:rsid w:val="00B24FE4"/>
    <w:rsid w:val="00B3081C"/>
    <w:rsid w:val="00B45E93"/>
    <w:rsid w:val="00B57787"/>
    <w:rsid w:val="00B61125"/>
    <w:rsid w:val="00B63F41"/>
    <w:rsid w:val="00B643D8"/>
    <w:rsid w:val="00B75DBF"/>
    <w:rsid w:val="00B77ACD"/>
    <w:rsid w:val="00B827F7"/>
    <w:rsid w:val="00B87D90"/>
    <w:rsid w:val="00B93696"/>
    <w:rsid w:val="00BA07CC"/>
    <w:rsid w:val="00BA08CB"/>
    <w:rsid w:val="00BA35A1"/>
    <w:rsid w:val="00BA4A3D"/>
    <w:rsid w:val="00BB569D"/>
    <w:rsid w:val="00BC02FF"/>
    <w:rsid w:val="00BC0884"/>
    <w:rsid w:val="00BE08A7"/>
    <w:rsid w:val="00BE1F38"/>
    <w:rsid w:val="00BE7A7E"/>
    <w:rsid w:val="00BF27AB"/>
    <w:rsid w:val="00C14DCD"/>
    <w:rsid w:val="00C15526"/>
    <w:rsid w:val="00C25B34"/>
    <w:rsid w:val="00C3306C"/>
    <w:rsid w:val="00C34E49"/>
    <w:rsid w:val="00C442FF"/>
    <w:rsid w:val="00C50E39"/>
    <w:rsid w:val="00C55912"/>
    <w:rsid w:val="00C57DE4"/>
    <w:rsid w:val="00C6181E"/>
    <w:rsid w:val="00C939C0"/>
    <w:rsid w:val="00C93C2D"/>
    <w:rsid w:val="00CB2A7C"/>
    <w:rsid w:val="00CB63BE"/>
    <w:rsid w:val="00CC35F4"/>
    <w:rsid w:val="00CC5585"/>
    <w:rsid w:val="00CE4322"/>
    <w:rsid w:val="00D1515B"/>
    <w:rsid w:val="00D20F1B"/>
    <w:rsid w:val="00D21229"/>
    <w:rsid w:val="00D27E84"/>
    <w:rsid w:val="00D35F65"/>
    <w:rsid w:val="00D40360"/>
    <w:rsid w:val="00D55732"/>
    <w:rsid w:val="00D55EFB"/>
    <w:rsid w:val="00D73FB9"/>
    <w:rsid w:val="00D742BD"/>
    <w:rsid w:val="00DA75D9"/>
    <w:rsid w:val="00DB2907"/>
    <w:rsid w:val="00DC15F4"/>
    <w:rsid w:val="00DC582B"/>
    <w:rsid w:val="00DD67E0"/>
    <w:rsid w:val="00DD697F"/>
    <w:rsid w:val="00DE1A30"/>
    <w:rsid w:val="00DE4CA1"/>
    <w:rsid w:val="00DE65F7"/>
    <w:rsid w:val="00DE7B6E"/>
    <w:rsid w:val="00DF2090"/>
    <w:rsid w:val="00DF2F4F"/>
    <w:rsid w:val="00DF7A41"/>
    <w:rsid w:val="00E14457"/>
    <w:rsid w:val="00E23CC9"/>
    <w:rsid w:val="00E3099C"/>
    <w:rsid w:val="00E34B2A"/>
    <w:rsid w:val="00E5248C"/>
    <w:rsid w:val="00E530FB"/>
    <w:rsid w:val="00E56FCD"/>
    <w:rsid w:val="00E75D43"/>
    <w:rsid w:val="00E76BEB"/>
    <w:rsid w:val="00E80C74"/>
    <w:rsid w:val="00E87CD2"/>
    <w:rsid w:val="00E9233B"/>
    <w:rsid w:val="00E92542"/>
    <w:rsid w:val="00E935FC"/>
    <w:rsid w:val="00E94742"/>
    <w:rsid w:val="00E9667E"/>
    <w:rsid w:val="00EA674B"/>
    <w:rsid w:val="00EB7A42"/>
    <w:rsid w:val="00ED2069"/>
    <w:rsid w:val="00ED40F9"/>
    <w:rsid w:val="00EE7D8B"/>
    <w:rsid w:val="00EF0F5D"/>
    <w:rsid w:val="00EF253F"/>
    <w:rsid w:val="00EF267A"/>
    <w:rsid w:val="00EF5B84"/>
    <w:rsid w:val="00F02184"/>
    <w:rsid w:val="00F0517F"/>
    <w:rsid w:val="00F111A3"/>
    <w:rsid w:val="00F2033E"/>
    <w:rsid w:val="00F3214A"/>
    <w:rsid w:val="00F36071"/>
    <w:rsid w:val="00F36AB5"/>
    <w:rsid w:val="00F40EC4"/>
    <w:rsid w:val="00F532A2"/>
    <w:rsid w:val="00F67FDE"/>
    <w:rsid w:val="00F72B1C"/>
    <w:rsid w:val="00F87586"/>
    <w:rsid w:val="00F944D6"/>
    <w:rsid w:val="00FA1AF0"/>
    <w:rsid w:val="00FA3079"/>
    <w:rsid w:val="00FB65BC"/>
    <w:rsid w:val="00FB6AA9"/>
    <w:rsid w:val="00FC085D"/>
    <w:rsid w:val="00FC139C"/>
    <w:rsid w:val="00FD3ADD"/>
    <w:rsid w:val="00FE3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04028C"/>
  <w14:defaultImageDpi w14:val="32767"/>
  <w15:chartTrackingRefBased/>
  <w15:docId w15:val="{BAB9B86C-31D7-AD49-99E2-8F8D6B365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oudy Old Style" w:eastAsiaTheme="minorHAnsi" w:hAnsi="Goudy Old Style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1317"/>
    <w:pPr>
      <w:spacing w:before="240" w:after="120" w:line="360" w:lineRule="auto"/>
      <w:ind w:firstLine="284"/>
    </w:pPr>
    <w:rPr>
      <w:rFonts w:ascii="Times New Roman" w:eastAsia="Times New Roman" w:hAnsi="Times New Roman" w:cs="Times New Roman"/>
      <w:kern w:val="0"/>
      <w:sz w:val="19"/>
      <w:lang w:val="de-DE"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667E"/>
    <w:pPr>
      <w:spacing w:before="0" w:after="0" w:line="240" w:lineRule="auto"/>
      <w:ind w:left="720" w:firstLine="0"/>
      <w:contextualSpacing/>
    </w:pPr>
    <w:rPr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1</Words>
  <Characters>697</Characters>
  <Application>Microsoft Office Word</Application>
  <DocSecurity>0</DocSecurity>
  <Lines>13</Lines>
  <Paragraphs>4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cCombie</dc:creator>
  <cp:keywords/>
  <dc:description/>
  <cp:lastModifiedBy>Catherine McCombie</cp:lastModifiedBy>
  <cp:revision>5</cp:revision>
  <dcterms:created xsi:type="dcterms:W3CDTF">2023-03-22T14:45:00Z</dcterms:created>
  <dcterms:modified xsi:type="dcterms:W3CDTF">2023-03-22T15:10:00Z</dcterms:modified>
</cp:coreProperties>
</file>